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2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Fig 1, called p.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 (+Fig 1, called p.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15 (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presented (secondary outcomes, Cf. Table 2, p.1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 + Fig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 21,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dditional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 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1T14:29:00Z</dcterms:created>
  <dc:creator>pplouffe</dc:creator>
  <dc:description/>
  <dc:language>en-US</dc:language>
  <cp:lastModifiedBy>BROCHET Bruno</cp:lastModifiedBy>
  <cp:lastPrinted>2016-07-01T09:29:00Z</cp:lastPrinted>
  <dcterms:modified xsi:type="dcterms:W3CDTF">2016-07-01T14:29:00Z</dcterms:modified>
  <cp:revision>2</cp:revision>
  <dc:subject/>
  <dc:title>The Impact of a Community-Oriented Problem-Based Learning Curriculum Reform on the Quality of Primary Care Delivered by Gradua</dc:title>
</cp:coreProperties>
</file>